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1B46FF">
      <w:pPr>
        <w:spacing w:before="0" w:after="120"/>
        <w:rPr>
          <w:rFonts w:eastAsia="宋体" w:cs="Times New Roman"/>
          <w:kern w:val="2"/>
          <w:szCs w:val="24"/>
          <w:lang w:eastAsia="zh-CN" w:bidi="ar"/>
        </w:rPr>
      </w:pPr>
      <w:r>
        <w:rPr>
          <w:rFonts w:eastAsia="宋体" w:cs="Times New Roman"/>
          <w:b/>
          <w:bCs/>
          <w:kern w:val="2"/>
          <w:szCs w:val="24"/>
          <w:lang w:eastAsia="zh-CN" w:bidi="ar"/>
        </w:rPr>
        <w:t xml:space="preserve">Supplementary Table </w:t>
      </w:r>
      <w:r>
        <w:rPr>
          <w:rFonts w:hint="default" w:eastAsia="宋体" w:cs="Times New Roman"/>
          <w:b/>
          <w:bCs/>
          <w:kern w:val="2"/>
          <w:szCs w:val="24"/>
          <w:lang w:val="en-US" w:eastAsia="zh-CN" w:bidi="ar"/>
        </w:rPr>
        <w:t>1</w:t>
      </w:r>
      <w:r>
        <w:rPr>
          <w:rFonts w:eastAsia="宋体" w:cs="Times New Roman"/>
          <w:b/>
          <w:bCs/>
          <w:kern w:val="2"/>
          <w:szCs w:val="24"/>
          <w:lang w:eastAsia="zh-CN" w:bidi="ar"/>
        </w:rPr>
        <w:t>.</w:t>
      </w:r>
      <w:r>
        <w:rPr>
          <w:rFonts w:eastAsia="宋体" w:cs="Times New Roman"/>
          <w:kern w:val="2"/>
          <w:szCs w:val="24"/>
          <w:lang w:eastAsia="zh-CN" w:bidi="ar"/>
        </w:rPr>
        <w:t xml:space="preserve"> The scoring criteria for the DISCERN instrument. </w:t>
      </w:r>
    </w:p>
    <w:tbl>
      <w:tblPr>
        <w:tblStyle w:val="3"/>
        <w:tblW w:w="0" w:type="auto"/>
        <w:tblInd w:w="14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95"/>
        <w:gridCol w:w="1078"/>
      </w:tblGrid>
      <w:tr w14:paraId="78016A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bottom w:val="single" w:color="auto" w:sz="8" w:space="0"/>
            </w:tcBorders>
          </w:tcPr>
          <w:p w14:paraId="5E7F599C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 xml:space="preserve">Questions </w:t>
            </w:r>
            <w:r>
              <w:rPr>
                <w:rFonts w:hint="eastAsia" w:eastAsia="宋体" w:cs="Times New Roman"/>
                <w:b/>
                <w:bCs/>
                <w:kern w:val="2"/>
                <w:sz w:val="22"/>
                <w:lang w:eastAsia="zh-CN" w:bidi="ar"/>
              </w:rPr>
              <w:t>(Total=16)</w:t>
            </w:r>
          </w:p>
        </w:tc>
        <w:tc>
          <w:tcPr>
            <w:tcW w:w="1094" w:type="dxa"/>
            <w:tcBorders>
              <w:bottom w:val="single" w:color="auto" w:sz="8" w:space="0"/>
            </w:tcBorders>
          </w:tcPr>
          <w:p w14:paraId="569D9F9F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 xml:space="preserve">Points </w:t>
            </w:r>
          </w:p>
        </w:tc>
      </w:tr>
      <w:tr w14:paraId="46A90D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op w:val="single" w:color="auto" w:sz="8" w:space="0"/>
              <w:tl2br w:val="nil"/>
              <w:tr2bl w:val="nil"/>
            </w:tcBorders>
          </w:tcPr>
          <w:p w14:paraId="695DE038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Section1. Is the publication reliable?</w:t>
            </w:r>
          </w:p>
        </w:tc>
        <w:tc>
          <w:tcPr>
            <w:tcW w:w="1094" w:type="dxa"/>
            <w:tcBorders>
              <w:top w:val="single" w:color="auto" w:sz="8" w:space="0"/>
              <w:tl2br w:val="nil"/>
              <w:tr2bl w:val="nil"/>
            </w:tcBorders>
          </w:tcPr>
          <w:p w14:paraId="516FBCC1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</w:p>
        </w:tc>
      </w:tr>
      <w:tr w14:paraId="5AD09A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5E8A362A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Are the aims clear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774CDD3E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27AAAA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0FC88C6C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2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achieve its aims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1BBFC9BA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7DB5E6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596675B3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3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Is it relevant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4ABE32F6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678827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465996BE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4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Is it clear what sources of information were used to compile the publication (other than the author or producer)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75F8DECC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1F7C3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6D6FA30E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5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Is it clear when the information used or reported in the publication was produced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6ECF3DA1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21903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7B9FFA03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6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Is it balanced and unbiased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43474E35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2CA1CB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33A84C7E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7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provide details of additional sources of support and information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5A8B49F9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601DE3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55FEF80B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8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refer to areas of uncertainty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317E94C4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5DC2E0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75B5CC61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Section2. How good is the quality of information on treatment choices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5A6E8A77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</w:p>
        </w:tc>
      </w:tr>
      <w:tr w14:paraId="28F74A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1825D6D5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9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describe how each treatment works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7EAF5FB3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289B32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31EADBAB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0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describe the benefits of each treatment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19FA0B96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00CE0B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64EDAE32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1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describe the risks of each treatment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0D408F81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485B83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7B9A0E7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2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describe what would happen if no treatment is used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602A0DAD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5EAFE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79CE0E24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3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describe how the treatment choices affect overall quality of life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71016C9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2691C2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1CD44DC8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4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Is it clear that there may be more than one possible treatment choice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17B8C607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0B9520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40D5E492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5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Does it provide support for shared decision-making?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68AE8E47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  <w:tr w14:paraId="01ECC0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730A8968">
            <w:pPr>
              <w:spacing w:before="0" w:after="120"/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kern w:val="2"/>
                <w:sz w:val="22"/>
                <w:lang w:eastAsia="zh-CN" w:bidi="ar"/>
              </w:rPr>
              <w:t>Section3. Overall Rating of the Publication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76464C5F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</w:p>
        </w:tc>
      </w:tr>
      <w:tr w14:paraId="5DA26E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613" w:type="dxa"/>
            <w:tcBorders>
              <w:tl2br w:val="nil"/>
              <w:tr2bl w:val="nil"/>
            </w:tcBorders>
          </w:tcPr>
          <w:p w14:paraId="729F6020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hint="eastAsia" w:eastAsia="宋体" w:cs="Times New Roman"/>
                <w:kern w:val="2"/>
                <w:sz w:val="22"/>
                <w:lang w:eastAsia="zh-CN" w:bidi="ar"/>
              </w:rPr>
              <w:t xml:space="preserve">Question 16. </w:t>
            </w: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 xml:space="preserve">Based on the answers to all of the above questions, rate the overall quality of the publication as a source of information about treatment choices. </w:t>
            </w:r>
          </w:p>
        </w:tc>
        <w:tc>
          <w:tcPr>
            <w:tcW w:w="1094" w:type="dxa"/>
            <w:tcBorders>
              <w:tl2br w:val="nil"/>
              <w:tr2bl w:val="nil"/>
            </w:tcBorders>
          </w:tcPr>
          <w:p w14:paraId="6737AADB">
            <w:pPr>
              <w:spacing w:before="0" w:after="120"/>
              <w:rPr>
                <w:rFonts w:eastAsia="宋体" w:cs="Times New Roman"/>
                <w:kern w:val="2"/>
                <w:sz w:val="22"/>
                <w:lang w:eastAsia="zh-CN" w:bidi="ar"/>
              </w:rPr>
            </w:pPr>
            <w:r>
              <w:rPr>
                <w:rFonts w:eastAsia="宋体" w:cs="Times New Roman"/>
                <w:kern w:val="2"/>
                <w:sz w:val="22"/>
                <w:lang w:eastAsia="zh-CN" w:bidi="ar"/>
              </w:rPr>
              <w:t>1-5</w:t>
            </w:r>
          </w:p>
        </w:tc>
      </w:tr>
    </w:tbl>
    <w:p w14:paraId="6C75A043">
      <w:pPr>
        <w:spacing w:before="0" w:after="120"/>
      </w:pPr>
      <w:r>
        <w:rPr>
          <w:rFonts w:eastAsia="宋体" w:cs="Times New Roman"/>
          <w:kern w:val="2"/>
          <w:sz w:val="22"/>
          <w:lang w:eastAsia="zh-CN" w:bidi="ar"/>
        </w:rPr>
        <w:t xml:space="preserve">*1=No; 3=Partially; 5=Yes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BlZjljMDc5M2EwZGI1ODk3YWU2Y2Y0OGQ5ZTMzMmIifQ=="/>
  </w:docVars>
  <w:rsids>
    <w:rsidRoot w:val="450A1F13"/>
    <w:rsid w:val="005C0A45"/>
    <w:rsid w:val="00BC2463"/>
    <w:rsid w:val="00C0749F"/>
    <w:rsid w:val="00DC1B6B"/>
    <w:rsid w:val="05CA210C"/>
    <w:rsid w:val="06826327"/>
    <w:rsid w:val="1D3A7D4E"/>
    <w:rsid w:val="2BA271EA"/>
    <w:rsid w:val="450A1F13"/>
    <w:rsid w:val="5D1FB5FA"/>
    <w:rsid w:val="65C77271"/>
    <w:rsid w:val="67B93BB3"/>
    <w:rsid w:val="733D33AA"/>
    <w:rsid w:val="7B9E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34</Words>
  <Characters>3619</Characters>
  <Lines>30</Lines>
  <Paragraphs>8</Paragraphs>
  <TotalTime>0</TotalTime>
  <ScaleCrop>false</ScaleCrop>
  <LinksUpToDate>false</LinksUpToDate>
  <CharactersWithSpaces>4245</CharactersWithSpaces>
  <Application>WPS Office_6.15.1.8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22:05:00Z</dcterms:created>
  <dc:creator>WPS_1567556078</dc:creator>
  <cp:lastModifiedBy>杭颖琪</cp:lastModifiedBy>
  <dcterms:modified xsi:type="dcterms:W3CDTF">2025-02-27T15:03:4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6C48EF65C7427951530EC067398E1C98_43</vt:lpwstr>
  </property>
</Properties>
</file>